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1. The breast cancer SNaPshot screen queries 18 point mutations in 3 ge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2131"/>
        <w:gridCol w:w="2070"/>
      </w:tblGrid>
      <w:tr>
        <w:trPr/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IK3C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ino acid muta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tide mutant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04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H1047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40A&gt;G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H1047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40A&gt;T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5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E542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24G&gt;A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5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E545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3G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E545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3G&gt;C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E545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4A&gt;C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E545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4A&gt;G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E545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4A&gt;T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Q546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6C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Q546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6C&gt;G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Q546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7A&gt;C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Q546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7A&gt;G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Q546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37A&gt;T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5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D549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645G&gt;A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TEN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R2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697C&gt;T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5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R159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477G&gt;T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6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R267fs*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00delA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KT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E17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49G&gt;A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This mutation results in a premature stop cod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is mutation results in a deletion-frameshif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43:00Z</dcterms:created>
  <dc:creator>Villareal, John Michael</dc:creator>
  <dc:description/>
  <cp:keywords/>
  <dc:language>en-US</dc:language>
  <cp:lastModifiedBy>Villareal, John Michael</cp:lastModifiedBy>
  <dcterms:modified xsi:type="dcterms:W3CDTF">2014-01-10T16:44:00Z</dcterms:modified>
  <cp:revision>1</cp:revision>
  <dc:subject/>
  <dc:title/>
</cp:coreProperties>
</file>